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0AC" w:rsidRPr="00D00D9E" w:rsidRDefault="00C120AC" w:rsidP="00C120AC">
      <w:pPr>
        <w:rPr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Appendix S1</w:t>
      </w:r>
      <w:r w:rsidRPr="00D00D9E">
        <w:rPr>
          <w:rFonts w:ascii="Arial" w:hAnsi="Arial" w:cs="Arial"/>
          <w:b/>
          <w:sz w:val="18"/>
          <w:szCs w:val="18"/>
          <w:lang w:val="en-GB"/>
        </w:rPr>
        <w:t>.</w:t>
      </w:r>
    </w:p>
    <w:p w:rsidR="00C120AC" w:rsidRPr="00D00D9E" w:rsidRDefault="00C120AC" w:rsidP="00C120AC">
      <w:pPr>
        <w:rPr>
          <w:rFonts w:ascii="Arial" w:hAnsi="Arial" w:cs="Arial"/>
          <w:sz w:val="18"/>
          <w:szCs w:val="18"/>
          <w:lang w:val="en-GB"/>
        </w:rPr>
      </w:pPr>
      <w:r w:rsidRPr="00D00D9E">
        <w:rPr>
          <w:rFonts w:ascii="Arial" w:hAnsi="Arial" w:cs="Arial"/>
          <w:sz w:val="18"/>
          <w:szCs w:val="18"/>
          <w:lang w:val="en-GB"/>
        </w:rPr>
        <w:t>Asthma seve</w:t>
      </w:r>
      <w:r>
        <w:rPr>
          <w:rFonts w:ascii="Arial" w:hAnsi="Arial" w:cs="Arial"/>
          <w:sz w:val="18"/>
          <w:szCs w:val="18"/>
          <w:lang w:val="en-GB"/>
        </w:rPr>
        <w:t xml:space="preserve">rity according to </w:t>
      </w:r>
      <w:proofErr w:type="spellStart"/>
      <w:r>
        <w:rPr>
          <w:rFonts w:ascii="Arial" w:hAnsi="Arial" w:cs="Arial"/>
          <w:sz w:val="18"/>
          <w:szCs w:val="18"/>
          <w:lang w:val="en-GB"/>
        </w:rPr>
        <w:t>Firoozi</w:t>
      </w:r>
      <w:proofErr w:type="spellEnd"/>
      <w:r>
        <w:rPr>
          <w:rFonts w:ascii="Arial" w:hAnsi="Arial" w:cs="Arial"/>
          <w:sz w:val="18"/>
          <w:szCs w:val="18"/>
          <w:lang w:val="en-GB"/>
        </w:rPr>
        <w:t xml:space="preserve"> et al </w:t>
      </w:r>
      <w:r w:rsidR="00206B38">
        <w:rPr>
          <w:rFonts w:ascii="Arial" w:hAnsi="Arial" w:cs="Arial"/>
          <w:sz w:val="18"/>
          <w:szCs w:val="18"/>
          <w:lang w:val="en-GB"/>
        </w:rPr>
        <w:t>[21]</w:t>
      </w:r>
      <w:r>
        <w:rPr>
          <w:rFonts w:ascii="Arial" w:hAnsi="Arial" w:cs="Arial"/>
          <w:sz w:val="18"/>
          <w:szCs w:val="18"/>
          <w:lang w:val="en-GB"/>
        </w:rPr>
        <w:t>.</w:t>
      </w:r>
    </w:p>
    <w:tbl>
      <w:tblPr>
        <w:tblStyle w:val="Tabellrutnt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450"/>
        <w:gridCol w:w="1566"/>
        <w:gridCol w:w="1662"/>
        <w:gridCol w:w="1418"/>
        <w:gridCol w:w="1984"/>
      </w:tblGrid>
      <w:tr w:rsidR="00C120AC" w:rsidRPr="00206B38" w:rsidTr="00531954">
        <w:trPr>
          <w:cantSplit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sthma severity and control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haled corticosteroid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(ICS)</w:t>
            </w:r>
            <w:r w:rsidRPr="00EE352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, daily dose, µg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daily dose of ICS in </w:t>
            </w:r>
            <w:proofErr w:type="spellStart"/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clomethasone-chlorofluorocarbin</w:t>
            </w:r>
            <w:proofErr w:type="spellEnd"/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quivalent over a 12 month period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Other controller therapy 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t least two prescriptions o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ong-acting beta </w:t>
            </w:r>
            <w:proofErr w:type="spellStart"/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onsit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LABA)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ophylline</w:t>
            </w:r>
            <w:proofErr w:type="spellEnd"/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ukotriene</w:t>
            </w:r>
            <w:proofErr w:type="spellEnd"/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ceptor antagonist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LTRA)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ispensed over a 12 months perio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Short acting beta agonist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(SABA) </w:t>
            </w:r>
            <w:r w:rsidRPr="00EE352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doses per week 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average doses inhaled SABA per week calculated over a 12 month perio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Marker of moderate to severe exacerbations 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 emergency department visit for asthma, a hospital admission for asthma or a filled prescription of an oral corticosteroid over a 12 month period)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d asthma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120AC" w:rsidRPr="00EE3520" w:rsidTr="00531954">
        <w:trPr>
          <w:cantSplit/>
        </w:trPr>
        <w:tc>
          <w:tcPr>
            <w:tcW w:w="1242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led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500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25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3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controlled</w:t>
            </w: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25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3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50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3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25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500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derate asthma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120AC" w:rsidRPr="00EE3520" w:rsidTr="00531954">
        <w:trPr>
          <w:cantSplit/>
        </w:trPr>
        <w:tc>
          <w:tcPr>
            <w:tcW w:w="1242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led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1-500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1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1-100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0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3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controlled</w:t>
            </w: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25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50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25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50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1-50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1-50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1-100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1-1000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1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ere asthma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120AC" w:rsidRPr="00EE3520" w:rsidTr="00531954">
        <w:trPr>
          <w:cantSplit/>
        </w:trPr>
        <w:tc>
          <w:tcPr>
            <w:tcW w:w="1242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led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00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-1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controlled</w:t>
            </w: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100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0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/No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-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</w:tr>
      <w:tr w:rsidR="00C120AC" w:rsidRPr="00EE3520" w:rsidTr="00531954">
        <w:trPr>
          <w:cantSplit/>
        </w:trPr>
        <w:tc>
          <w:tcPr>
            <w:tcW w:w="124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50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6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00</w:t>
            </w:r>
          </w:p>
        </w:tc>
        <w:tc>
          <w:tcPr>
            <w:tcW w:w="1662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1418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10</w:t>
            </w:r>
          </w:p>
        </w:tc>
        <w:tc>
          <w:tcPr>
            <w:tcW w:w="1984" w:type="dxa"/>
          </w:tcPr>
          <w:p w:rsidR="00C120AC" w:rsidRPr="00EE3520" w:rsidRDefault="00C120AC" w:rsidP="00531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/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EE352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</w:tr>
    </w:tbl>
    <w:p w:rsidR="00C120AC" w:rsidRDefault="00C120AC" w:rsidP="00C120AC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C120AC" w:rsidSect="001052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1304"/>
  <w:hyphenationZone w:val="425"/>
  <w:characterSpacingControl w:val="doNotCompress"/>
  <w:compat/>
  <w:rsids>
    <w:rsidRoot w:val="00C120AC"/>
    <w:rsid w:val="00105287"/>
    <w:rsid w:val="001E4272"/>
    <w:rsid w:val="00206B38"/>
    <w:rsid w:val="002130DE"/>
    <w:rsid w:val="004F590A"/>
    <w:rsid w:val="00822041"/>
    <w:rsid w:val="008F553E"/>
    <w:rsid w:val="00C12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0AC"/>
    <w:rPr>
      <w:rFonts w:ascii="Calibri" w:eastAsia="Times New Roman" w:hAnsi="Calibri" w:cs="Calibri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99"/>
    <w:rsid w:val="00C120AC"/>
    <w:pPr>
      <w:spacing w:after="0" w:line="240" w:lineRule="auto"/>
    </w:pPr>
    <w:rPr>
      <w:rFonts w:ascii="Calibri" w:eastAsia="Times New Roman" w:hAnsi="Calibri" w:cs="Times New Roman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f Rejnö</dc:creator>
  <cp:lastModifiedBy>Gustaf Rejnö</cp:lastModifiedBy>
  <cp:revision>3</cp:revision>
  <dcterms:created xsi:type="dcterms:W3CDTF">2014-07-25T09:34:00Z</dcterms:created>
  <dcterms:modified xsi:type="dcterms:W3CDTF">2014-07-25T09:37:00Z</dcterms:modified>
</cp:coreProperties>
</file>